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688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1449"/>
        <w:gridCol w:w="6300"/>
        <w:gridCol w:w="1080"/>
        <w:gridCol w:w="3960"/>
      </w:tblGrid>
      <w:tr>
        <w:trPr>
          <w:trHeight w:val="521" w:hRule="atLeast"/>
        </w:trPr>
        <w:tc>
          <w:tcPr>
            <w:tcW w:w="18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Gene Symbol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Entrez Gene Nam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og Ratio</w:t>
            </w:r>
          </w:p>
        </w:tc>
        <w:tc>
          <w:tcPr>
            <w:tcW w:w="39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3F3F3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op Functions &amp;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eases: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Apoptosis signaling</w:t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  <w:tc>
          <w:tcPr>
            <w:tcW w:w="396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ell death;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lang w:val="en-GB"/>
              </w:rPr>
              <w:t>Cell termination; Homeostasis ; Development; Lymphocyte interactions</w:t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poptosis-inducing factor. mitochondrion-associated.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IRC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aculoviral IAP repeat-containing 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PN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alpain 1. (mu/I) large subuni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6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PN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pain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5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PNS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pain. small subunit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52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ase 2. apoptosis-related cysteine pept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4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ase 6. apoptosis-related cysteine pept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9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spase 9. apoptosis-related cysteine peptid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87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UK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nserved helix-loop-helix ubiquitous kinas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78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FFA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fragmentation factor. 45kDa. alpha polypeptid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9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G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nuclease 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9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Fas (TNF receptor superfamily. member 6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Ha-ras Harvey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44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TRA2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trA serine peptidase 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KBK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inhibitor of kappa light polypeptide gene enhancer in B-cells. kinase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2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KRAS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4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83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P2K7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mitogen-activated protein kinase kinase 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14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KBIB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uclear factor of kappa light polypeptide gene enhancer in B-cells inhibitor. beta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0.208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651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CG1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hospholipase C. gamma 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736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P53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umor protein p5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18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4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XIAP</w:t>
            </w:r>
          </w:p>
        </w:tc>
        <w:tc>
          <w:tcPr>
            <w:tcW w:w="6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X-linked inhibitor of apoptosis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0.332</w:t>
            </w:r>
          </w:p>
        </w:tc>
        <w:tc>
          <w:tcPr>
            <w:tcW w:w="396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2:33:00Z</dcterms:created>
  <dc:creator>Raquel Almansa Mora</dc:creator>
  <dc:description/>
  <cp:keywords/>
  <dc:language>en-US</dc:language>
  <cp:lastModifiedBy>a</cp:lastModifiedBy>
  <dcterms:modified xsi:type="dcterms:W3CDTF">2010-09-13T12:37:00Z</dcterms:modified>
  <cp:revision>19</cp:revision>
  <dc:subject/>
  <dc:title>Canonical Pathways</dc:title>
</cp:coreProperties>
</file>